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FD5A8" w14:textId="7F4F0384" w:rsidR="00472C2E" w:rsidRPr="00E72ACD" w:rsidRDefault="00472C2E" w:rsidP="00472C2E">
      <w:pPr>
        <w:spacing w:line="360" w:lineRule="auto"/>
        <w:rPr>
          <w:rFonts w:ascii="Gill Sans MT" w:hAnsi="Gill Sans MT"/>
          <w:sz w:val="32"/>
          <w:szCs w:val="32"/>
        </w:rPr>
      </w:pPr>
      <w:r w:rsidRPr="00E72ACD">
        <w:rPr>
          <w:rFonts w:ascii="Gill Sans MT" w:hAnsi="Gill Sans MT"/>
          <w:sz w:val="32"/>
          <w:szCs w:val="32"/>
        </w:rPr>
        <w:t>Tables</w:t>
      </w:r>
    </w:p>
    <w:p w14:paraId="0B9379FF" w14:textId="77777777" w:rsidR="00472C2E" w:rsidRDefault="00472C2E" w:rsidP="00472C2E">
      <w:pPr>
        <w:spacing w:line="360" w:lineRule="auto"/>
        <w:rPr>
          <w:rFonts w:ascii="Gill Sans MT" w:hAnsi="Gill Sans MT"/>
        </w:rPr>
      </w:pPr>
    </w:p>
    <w:p w14:paraId="43BA7ADD" w14:textId="24AE2D35" w:rsidR="00472C2E" w:rsidRPr="00D11631" w:rsidRDefault="00E72ACD" w:rsidP="00472C2E">
      <w:pPr>
        <w:spacing w:line="360" w:lineRule="auto"/>
        <w:rPr>
          <w:rFonts w:ascii="Gill Sans MT" w:hAnsi="Gill Sans MT"/>
        </w:rPr>
      </w:pPr>
      <w:r>
        <w:rPr>
          <w:rFonts w:ascii="Gill Sans MT" w:hAnsi="Gill Sans MT"/>
        </w:rPr>
        <w:t xml:space="preserve">Supplementary </w:t>
      </w:r>
      <w:r w:rsidR="00472C2E" w:rsidRPr="00D11631">
        <w:rPr>
          <w:rFonts w:ascii="Gill Sans MT" w:hAnsi="Gill Sans MT"/>
        </w:rPr>
        <w:t xml:space="preserve">Table </w:t>
      </w:r>
      <w:r w:rsidR="00163328">
        <w:rPr>
          <w:rFonts w:ascii="Gill Sans MT" w:hAnsi="Gill Sans MT"/>
        </w:rPr>
        <w:t>S</w:t>
      </w:r>
      <w:r>
        <w:rPr>
          <w:rFonts w:ascii="Gill Sans MT" w:hAnsi="Gill Sans MT"/>
        </w:rPr>
        <w:t>1</w:t>
      </w:r>
      <w:r w:rsidR="00472C2E" w:rsidRPr="00D11631">
        <w:rPr>
          <w:rFonts w:ascii="Gill Sans MT" w:hAnsi="Gill Sans MT"/>
        </w:rPr>
        <w:t>: Signal, Noise and Signal to Noise Ratio</w:t>
      </w:r>
    </w:p>
    <w:p w14:paraId="64083A03" w14:textId="49091448" w:rsidR="00472C2E" w:rsidRPr="00D11631" w:rsidRDefault="00E72ACD" w:rsidP="00472C2E">
      <w:pPr>
        <w:spacing w:line="360" w:lineRule="auto"/>
        <w:rPr>
          <w:rFonts w:ascii="Gill Sans MT" w:hAnsi="Gill Sans MT"/>
        </w:rPr>
      </w:pPr>
      <w:r>
        <w:rPr>
          <w:rFonts w:ascii="Gill Sans MT" w:hAnsi="Gill Sans MT"/>
        </w:rPr>
        <w:t>Supplementary</w:t>
      </w:r>
      <w:r w:rsidRPr="00D11631">
        <w:rPr>
          <w:rFonts w:ascii="Gill Sans MT" w:hAnsi="Gill Sans MT"/>
        </w:rPr>
        <w:t xml:space="preserve"> </w:t>
      </w:r>
      <w:r w:rsidR="00472C2E" w:rsidRPr="00D11631">
        <w:rPr>
          <w:rFonts w:ascii="Gill Sans MT" w:hAnsi="Gill Sans MT"/>
        </w:rPr>
        <w:t xml:space="preserve">Table </w:t>
      </w:r>
      <w:r w:rsidR="00163328">
        <w:rPr>
          <w:rFonts w:ascii="Gill Sans MT" w:hAnsi="Gill Sans MT"/>
        </w:rPr>
        <w:t>S</w:t>
      </w:r>
      <w:r>
        <w:rPr>
          <w:rFonts w:ascii="Gill Sans MT" w:hAnsi="Gill Sans MT"/>
        </w:rPr>
        <w:t>2</w:t>
      </w:r>
      <w:r w:rsidR="00472C2E" w:rsidRPr="00D11631">
        <w:rPr>
          <w:rFonts w:ascii="Gill Sans MT" w:hAnsi="Gill Sans MT"/>
        </w:rPr>
        <w:t>: Doppler Envelope Quality Score</w:t>
      </w:r>
    </w:p>
    <w:p w14:paraId="2AA67B1B" w14:textId="7C5BF9AD" w:rsidR="00472C2E" w:rsidRPr="00D11631" w:rsidRDefault="00E72ACD" w:rsidP="00472C2E">
      <w:pPr>
        <w:spacing w:line="360" w:lineRule="auto"/>
        <w:rPr>
          <w:rFonts w:ascii="Gill Sans MT" w:hAnsi="Gill Sans MT"/>
        </w:rPr>
      </w:pPr>
      <w:r>
        <w:rPr>
          <w:rFonts w:ascii="Gill Sans MT" w:hAnsi="Gill Sans MT"/>
        </w:rPr>
        <w:t>Supplementary</w:t>
      </w:r>
      <w:r w:rsidRPr="00D11631">
        <w:rPr>
          <w:rFonts w:ascii="Gill Sans MT" w:hAnsi="Gill Sans MT"/>
        </w:rPr>
        <w:t xml:space="preserve"> </w:t>
      </w:r>
      <w:r w:rsidR="00472C2E" w:rsidRPr="00D11631">
        <w:rPr>
          <w:rFonts w:ascii="Gill Sans MT" w:hAnsi="Gill Sans MT"/>
        </w:rPr>
        <w:t xml:space="preserve">Table </w:t>
      </w:r>
      <w:r w:rsidR="00163328">
        <w:rPr>
          <w:rFonts w:ascii="Gill Sans MT" w:hAnsi="Gill Sans MT"/>
        </w:rPr>
        <w:t>S</w:t>
      </w:r>
      <w:r>
        <w:rPr>
          <w:rFonts w:ascii="Gill Sans MT" w:hAnsi="Gill Sans MT"/>
        </w:rPr>
        <w:t>3</w:t>
      </w:r>
      <w:r w:rsidR="00472C2E" w:rsidRPr="00D11631">
        <w:rPr>
          <w:rFonts w:ascii="Gill Sans MT" w:hAnsi="Gill Sans MT"/>
        </w:rPr>
        <w:t>: Coefficient of Variation of Flow Velocity</w:t>
      </w:r>
    </w:p>
    <w:p w14:paraId="4FCD7181" w14:textId="6F8654C9" w:rsidR="00472C2E" w:rsidRPr="00D11631" w:rsidRDefault="00E72ACD" w:rsidP="00472C2E">
      <w:pPr>
        <w:spacing w:line="360" w:lineRule="auto"/>
        <w:rPr>
          <w:rFonts w:ascii="Gill Sans MT" w:hAnsi="Gill Sans MT"/>
        </w:rPr>
      </w:pPr>
      <w:r>
        <w:rPr>
          <w:rFonts w:ascii="Gill Sans MT" w:hAnsi="Gill Sans MT"/>
        </w:rPr>
        <w:t>Supplementary</w:t>
      </w:r>
      <w:r w:rsidRPr="00D11631">
        <w:rPr>
          <w:rFonts w:ascii="Gill Sans MT" w:hAnsi="Gill Sans MT"/>
        </w:rPr>
        <w:t xml:space="preserve"> </w:t>
      </w:r>
      <w:r w:rsidR="00472C2E" w:rsidRPr="00D11631">
        <w:rPr>
          <w:rFonts w:ascii="Gill Sans MT" w:hAnsi="Gill Sans MT"/>
        </w:rPr>
        <w:t xml:space="preserve">Table </w:t>
      </w:r>
      <w:r w:rsidR="00163328">
        <w:rPr>
          <w:rFonts w:ascii="Gill Sans MT" w:hAnsi="Gill Sans MT"/>
        </w:rPr>
        <w:t>S</w:t>
      </w:r>
      <w:r>
        <w:rPr>
          <w:rFonts w:ascii="Gill Sans MT" w:hAnsi="Gill Sans MT"/>
        </w:rPr>
        <w:t>4</w:t>
      </w:r>
      <w:r w:rsidR="00472C2E" w:rsidRPr="00D11631">
        <w:rPr>
          <w:rFonts w:ascii="Gill Sans MT" w:hAnsi="Gill Sans MT"/>
        </w:rPr>
        <w:t xml:space="preserve">: Flow velocity </w:t>
      </w:r>
    </w:p>
    <w:p w14:paraId="15D470C2" w14:textId="77777777" w:rsidR="00472C2E" w:rsidRDefault="00472C2E">
      <w:pPr>
        <w:rPr>
          <w:rFonts w:ascii="Gill Sans MT" w:eastAsiaTheme="majorEastAsia" w:hAnsi="Gill Sans MT" w:cstheme="majorBidi"/>
          <w:color w:val="000000" w:themeColor="text1"/>
          <w:kern w:val="2"/>
          <w:lang w:val="en-GB"/>
          <w14:ligatures w14:val="standardContextual"/>
        </w:rPr>
      </w:pPr>
      <w:r>
        <w:rPr>
          <w:rFonts w:ascii="Gill Sans MT" w:hAnsi="Gill Sans MT"/>
        </w:rPr>
        <w:br w:type="page"/>
      </w:r>
    </w:p>
    <w:p w14:paraId="24EE1F70" w14:textId="7FDCD3F0" w:rsidR="00AF451A" w:rsidRDefault="00AF451A" w:rsidP="00AF451A">
      <w:pPr>
        <w:pStyle w:val="Heading3"/>
        <w:spacing w:line="360" w:lineRule="auto"/>
        <w:rPr>
          <w:rFonts w:ascii="Gill Sans MT" w:hAnsi="Gill Sans MT"/>
        </w:rPr>
      </w:pPr>
      <w:r>
        <w:rPr>
          <w:rFonts w:ascii="Gill Sans MT" w:hAnsi="Gill Sans MT"/>
        </w:rPr>
        <w:lastRenderedPageBreak/>
        <w:t xml:space="preserve">Supplementary </w:t>
      </w:r>
      <w:r w:rsidRPr="00D11631">
        <w:rPr>
          <w:rFonts w:ascii="Gill Sans MT" w:hAnsi="Gill Sans MT"/>
        </w:rPr>
        <w:t xml:space="preserve">Table </w:t>
      </w:r>
      <w:r w:rsidR="002A0F92">
        <w:rPr>
          <w:rFonts w:ascii="Gill Sans MT" w:hAnsi="Gill Sans MT"/>
        </w:rPr>
        <w:t>S</w:t>
      </w:r>
      <w:r>
        <w:rPr>
          <w:rFonts w:ascii="Gill Sans MT" w:hAnsi="Gill Sans MT"/>
        </w:rPr>
        <w:t>1</w:t>
      </w:r>
      <w:r w:rsidRPr="00D11631">
        <w:rPr>
          <w:rFonts w:ascii="Gill Sans MT" w:hAnsi="Gill Sans MT"/>
        </w:rPr>
        <w:t>: Signal, Noise and Signal to Noise Ratio</w:t>
      </w:r>
    </w:p>
    <w:p w14:paraId="2A2AE177" w14:textId="77777777" w:rsidR="00D147F4" w:rsidRDefault="00D147F4" w:rsidP="00D147F4">
      <w:pPr>
        <w:rPr>
          <w:lang w:val="en-GB"/>
        </w:rPr>
      </w:pPr>
    </w:p>
    <w:tbl>
      <w:tblPr>
        <w:tblpPr w:leftFromText="180" w:rightFromText="180" w:vertAnchor="page" w:horzAnchor="margin" w:tblpXSpec="center" w:tblpY="2285"/>
        <w:tblW w:w="5576" w:type="pct"/>
        <w:tblLayout w:type="fixed"/>
        <w:tblLook w:val="0420" w:firstRow="1" w:lastRow="0" w:firstColumn="0" w:lastColumn="0" w:noHBand="0" w:noVBand="1"/>
      </w:tblPr>
      <w:tblGrid>
        <w:gridCol w:w="908"/>
        <w:gridCol w:w="898"/>
        <w:gridCol w:w="9"/>
        <w:gridCol w:w="907"/>
        <w:gridCol w:w="633"/>
        <w:gridCol w:w="274"/>
        <w:gridCol w:w="242"/>
        <w:gridCol w:w="665"/>
        <w:gridCol w:w="907"/>
        <w:gridCol w:w="493"/>
        <w:gridCol w:w="414"/>
        <w:gridCol w:w="360"/>
        <w:gridCol w:w="547"/>
        <w:gridCol w:w="744"/>
        <w:gridCol w:w="163"/>
        <w:gridCol w:w="907"/>
        <w:gridCol w:w="907"/>
        <w:gridCol w:w="88"/>
      </w:tblGrid>
      <w:tr w:rsidR="00D147F4" w:rsidRPr="001120EA" w14:paraId="7D16D9D0" w14:textId="77777777" w:rsidTr="00D147F4">
        <w:trPr>
          <w:tblHeader/>
        </w:trPr>
        <w:tc>
          <w:tcPr>
            <w:tcW w:w="3355" w:type="dxa"/>
            <w:gridSpan w:val="5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66C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3355" w:type="dxa"/>
            <w:gridSpan w:val="7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CC69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Flow quality before injection</w:t>
            </w:r>
          </w:p>
        </w:tc>
        <w:tc>
          <w:tcPr>
            <w:tcW w:w="3356" w:type="dxa"/>
            <w:gridSpan w:val="6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CCA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147F4" w:rsidRPr="001120EA" w14:paraId="4AA0493E" w14:textId="77777777" w:rsidTr="00D147F4">
        <w:trPr>
          <w:tblHeader/>
        </w:trPr>
        <w:tc>
          <w:tcPr>
            <w:tcW w:w="1806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F4C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065" w:type="dxa"/>
            <w:gridSpan w:val="5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45A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2065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8C33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065" w:type="dxa"/>
            <w:gridSpan w:val="4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88B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2065" w:type="dxa"/>
            <w:gridSpan w:val="4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00D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147F4" w:rsidRPr="001120EA" w14:paraId="4626688D" w14:textId="77777777" w:rsidTr="00D147F4">
        <w:trPr>
          <w:gridAfter w:val="1"/>
          <w:wAfter w:w="88" w:type="dxa"/>
          <w:tblHeader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A32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eriod (s)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9132" w14:textId="77777777" w:rsidR="00D147F4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Signal</w:t>
            </w:r>
          </w:p>
          <w:p w14:paraId="7DC7DAF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(avera</w:t>
            </w:r>
            <w:r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g</w:t>
            </w:r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 xml:space="preserve">e greyscale </w:t>
            </w:r>
            <w:proofErr w:type="spellStart"/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colour</w:t>
            </w:r>
            <w:proofErr w:type="spellEnd"/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84896" w14:textId="77777777" w:rsidR="00D147F4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oise</w:t>
            </w:r>
          </w:p>
          <w:p w14:paraId="5F75A34B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 xml:space="preserve">(average greyscale </w:t>
            </w:r>
            <w:proofErr w:type="spellStart"/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colour</w:t>
            </w:r>
            <w:proofErr w:type="spellEnd"/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576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Signal to noise ratio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E3A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649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 value (SNR)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CB3F" w14:textId="77777777" w:rsidR="00D147F4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Signal</w:t>
            </w:r>
          </w:p>
          <w:p w14:paraId="31901A4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 xml:space="preserve">(average greyscale </w:t>
            </w:r>
            <w:proofErr w:type="spellStart"/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colour</w:t>
            </w:r>
            <w:proofErr w:type="spellEnd"/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39AA" w14:textId="77777777" w:rsidR="00D147F4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oise</w:t>
            </w:r>
          </w:p>
          <w:p w14:paraId="2DA9EBC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 xml:space="preserve">(average greyscale </w:t>
            </w:r>
            <w:proofErr w:type="spellStart"/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colour</w:t>
            </w:r>
            <w:proofErr w:type="spellEnd"/>
            <w:r w:rsidRPr="00D11631">
              <w:rPr>
                <w:rFonts w:ascii="Gill Sans MT" w:eastAsia="Helvetica" w:hAnsi="Gill Sans MT" w:cs="Helvetica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F90B" w14:textId="77777777" w:rsidR="00D147F4" w:rsidRPr="009C1939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Signal to noise ratio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107C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37B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 value (SNR)</w:t>
            </w:r>
          </w:p>
        </w:tc>
      </w:tr>
      <w:tr w:rsidR="00D147F4" w:rsidRPr="001120EA" w14:paraId="22C9096A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CE9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Before injection</w:t>
            </w:r>
          </w:p>
        </w:tc>
        <w:tc>
          <w:tcPr>
            <w:tcW w:w="907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BA9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0±10</w:t>
            </w:r>
          </w:p>
        </w:tc>
        <w:tc>
          <w:tcPr>
            <w:tcW w:w="90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379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±10</w:t>
            </w:r>
          </w:p>
        </w:tc>
        <w:tc>
          <w:tcPr>
            <w:tcW w:w="907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CA23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88±3.08</w:t>
            </w:r>
          </w:p>
        </w:tc>
        <w:tc>
          <w:tcPr>
            <w:tcW w:w="907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8D9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58A6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AC9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1.5±65.5</w:t>
            </w:r>
          </w:p>
        </w:tc>
        <w:tc>
          <w:tcPr>
            <w:tcW w:w="907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23D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.5±65.5</w:t>
            </w:r>
          </w:p>
        </w:tc>
        <w:tc>
          <w:tcPr>
            <w:tcW w:w="907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2E5B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11±1.78</w:t>
            </w:r>
          </w:p>
        </w:tc>
        <w:tc>
          <w:tcPr>
            <w:tcW w:w="90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14C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E73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147F4" w:rsidRPr="001120EA" w14:paraId="7468D457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F89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First pass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3423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1±33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EB8B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0±33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229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01±1.91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C92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FC5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A7D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5.5±25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B8B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2±25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C60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43±6.01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D9C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A20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31</w:t>
            </w:r>
          </w:p>
        </w:tc>
      </w:tr>
      <w:tr w:rsidR="00D147F4" w:rsidRPr="001120EA" w14:paraId="1E9726E1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04F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5F3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0±46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484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7±46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8A7B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.6±3.2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524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124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198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5±22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8C2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±22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C52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.4±4.5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553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F5F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49</w:t>
            </w:r>
          </w:p>
        </w:tc>
      </w:tr>
      <w:tr w:rsidR="00D147F4" w:rsidRPr="001120EA" w14:paraId="309C2CB9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3BE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3FF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0±48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F82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±48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898F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3±6.1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6EE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B98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542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4.5±27.2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292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.5±27.2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78BC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.1±2.02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ADA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7B9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41</w:t>
            </w:r>
          </w:p>
        </w:tc>
      </w:tr>
      <w:tr w:rsidR="00D147F4" w:rsidRPr="001120EA" w14:paraId="6FEAF327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844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AA3A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5±44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293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±44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096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4±5.8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9A24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311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38C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9.5±23.2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482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.5±23.2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689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8±2.2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7A7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183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49</w:t>
            </w:r>
          </w:p>
        </w:tc>
      </w:tr>
      <w:tr w:rsidR="00D147F4" w:rsidRPr="001120EA" w14:paraId="627D7D88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19D4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0-10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9AD4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2±67.2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956C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±67.2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4B5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.75±5.3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333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241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69E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1±32.7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253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.5±32.7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BE6D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6±4.38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1B9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27F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49</w:t>
            </w:r>
          </w:p>
        </w:tc>
      </w:tr>
      <w:tr w:rsidR="00D147F4" w:rsidRPr="001120EA" w14:paraId="11C5C2FC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B0D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0-12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C0D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3.5±63.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82F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.5±63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61E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.1±6.23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8D7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0BE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F47D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8±11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293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±11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F99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1±4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3B8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4E7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47</w:t>
            </w:r>
          </w:p>
        </w:tc>
      </w:tr>
      <w:tr w:rsidR="00D147F4" w:rsidRPr="001120EA" w14:paraId="3B9588D0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074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0-14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FE7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5±46.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123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±46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8CC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±4.8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C514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6EF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3713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0±2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3ADF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±2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C34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7±2.7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7ACD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E0C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49</w:t>
            </w:r>
          </w:p>
        </w:tc>
      </w:tr>
      <w:tr w:rsidR="00D147F4" w:rsidRPr="001120EA" w14:paraId="41E46DBE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6ED3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0-16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77A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1±51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59BD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±51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AA5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.6±0.6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76B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28C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819C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7±2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084D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±2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488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2±3.6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C1EC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700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147F4" w:rsidRPr="001120EA" w14:paraId="5ED650E0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DF4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0-18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64A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4±47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68E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±47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9C9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±1.9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46E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54CC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7157D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1±11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2E2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.5±11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94E4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7±2.1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B916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34B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147F4" w:rsidRPr="001120EA" w14:paraId="405828B1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94C3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0-20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F28D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2±46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F2C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±46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70D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.7±1.4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E86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8A0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B54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5±16.7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98B3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.5±16.7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C32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.9±2.92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6484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026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147F4" w:rsidRPr="001120EA" w14:paraId="623F5037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E5E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0-22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42A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2±44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FC6B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±44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7E3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.3±2.2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130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7724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6F2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0±10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10AB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±10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352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.2±1.3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2EFD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5BBE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147F4" w:rsidRPr="001120EA" w14:paraId="214A3283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3B6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0-24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B335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3±44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D038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±44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D79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8±1.3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E273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E410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7411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5±3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8C90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.5±3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48BA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.15±1.67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EE4D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B49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147F4" w:rsidRPr="001120EA" w14:paraId="3520BDA3" w14:textId="77777777" w:rsidTr="00D147F4">
        <w:trPr>
          <w:gridAfter w:val="1"/>
          <w:wAfter w:w="88" w:type="dxa"/>
        </w:trPr>
        <w:tc>
          <w:tcPr>
            <w:tcW w:w="9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8D8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0-260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47E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0.5±16.5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B31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.5±16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763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.75±0.0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008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587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BF1F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3.5±4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E5B2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.5±4.5</w:t>
            </w:r>
          </w:p>
        </w:tc>
        <w:tc>
          <w:tcPr>
            <w:tcW w:w="907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FCAE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.5±1.82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200B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1120EA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FFD7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147F4" w:rsidRPr="001120EA" w14:paraId="64922411" w14:textId="77777777" w:rsidTr="00D147F4">
        <w:trPr>
          <w:gridAfter w:val="1"/>
          <w:wAfter w:w="88" w:type="dxa"/>
        </w:trPr>
        <w:tc>
          <w:tcPr>
            <w:tcW w:w="9978" w:type="dxa"/>
            <w:gridSpan w:val="17"/>
            <w:tcBorders>
              <w:top w:val="single" w:sz="6" w:space="0" w:color="666666"/>
              <w:left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EAA9" w14:textId="77777777" w:rsidR="00D147F4" w:rsidRPr="001120EA" w:rsidRDefault="00D147F4" w:rsidP="00D147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 xml:space="preserve">Values are </w:t>
            </w:r>
            <w:proofErr w:type="spellStart"/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>median±interquartile</w:t>
            </w:r>
            <w:proofErr w:type="spellEnd"/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 xml:space="preserve"> range</w:t>
            </w:r>
          </w:p>
        </w:tc>
      </w:tr>
    </w:tbl>
    <w:p w14:paraId="20F799C3" w14:textId="63B42E3B" w:rsidR="009D0C43" w:rsidRDefault="009D0C43" w:rsidP="00D147F4">
      <w:pPr>
        <w:rPr>
          <w:lang w:val="en-GB"/>
        </w:rPr>
      </w:pPr>
    </w:p>
    <w:p w14:paraId="125E8386" w14:textId="77777777" w:rsidR="009D0C43" w:rsidRDefault="009D0C43">
      <w:pPr>
        <w:rPr>
          <w:lang w:val="en-GB"/>
        </w:rPr>
      </w:pPr>
      <w:r>
        <w:rPr>
          <w:lang w:val="en-GB"/>
        </w:rPr>
        <w:br w:type="page"/>
      </w:r>
    </w:p>
    <w:p w14:paraId="7A729052" w14:textId="55BB93E7" w:rsidR="008849C3" w:rsidRDefault="008849C3" w:rsidP="008849C3">
      <w:pPr>
        <w:pStyle w:val="Heading3"/>
        <w:spacing w:line="360" w:lineRule="auto"/>
        <w:rPr>
          <w:rFonts w:ascii="Gill Sans MT" w:hAnsi="Gill Sans MT"/>
        </w:rPr>
      </w:pPr>
      <w:r>
        <w:rPr>
          <w:rFonts w:ascii="Gill Sans MT" w:hAnsi="Gill Sans MT"/>
        </w:rPr>
        <w:lastRenderedPageBreak/>
        <w:t xml:space="preserve">Supplementary </w:t>
      </w:r>
      <w:r w:rsidRPr="00D11631">
        <w:rPr>
          <w:rFonts w:ascii="Gill Sans MT" w:hAnsi="Gill Sans MT"/>
        </w:rPr>
        <w:t xml:space="preserve">Table </w:t>
      </w:r>
      <w:r w:rsidR="002A0F92">
        <w:rPr>
          <w:rFonts w:ascii="Gill Sans MT" w:hAnsi="Gill Sans MT"/>
        </w:rPr>
        <w:t>S</w:t>
      </w:r>
      <w:r>
        <w:rPr>
          <w:rFonts w:ascii="Gill Sans MT" w:hAnsi="Gill Sans MT"/>
        </w:rPr>
        <w:t>2</w:t>
      </w:r>
      <w:r w:rsidRPr="00D11631">
        <w:rPr>
          <w:rFonts w:ascii="Gill Sans MT" w:hAnsi="Gill Sans MT"/>
        </w:rPr>
        <w:t>: Doppler Envelope Quality Score</w:t>
      </w:r>
    </w:p>
    <w:p w14:paraId="76F22DAB" w14:textId="77777777" w:rsidR="00D86EEC" w:rsidRPr="00D86EEC" w:rsidRDefault="00D86EEC" w:rsidP="00D86EEC">
      <w:pPr>
        <w:rPr>
          <w:lang w:val="en-GB"/>
        </w:rPr>
      </w:pPr>
    </w:p>
    <w:tbl>
      <w:tblPr>
        <w:tblpPr w:leftFromText="180" w:rightFromText="180" w:vertAnchor="text" w:horzAnchor="margin" w:tblpXSpec="center" w:tblpY="150"/>
        <w:tblW w:w="0" w:type="auto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F636B1" w:rsidRPr="008555D0" w14:paraId="28C81EC4" w14:textId="77777777" w:rsidTr="00D86EEC">
        <w:trPr>
          <w:tblHeader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FC69" w14:textId="77777777" w:rsidR="00F636B1" w:rsidRPr="008555D0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5400" w:type="dxa"/>
            <w:gridSpan w:val="5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08BB" w14:textId="77777777" w:rsidR="00F636B1" w:rsidRPr="008555D0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555D0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Flow quality before injection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E94E" w14:textId="77777777" w:rsidR="00F636B1" w:rsidRPr="008555D0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636B1" w:rsidRPr="008555D0" w14:paraId="6154D1E3" w14:textId="77777777" w:rsidTr="00D86EEC">
        <w:trPr>
          <w:tblHeader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1F58" w14:textId="77777777" w:rsidR="00F636B1" w:rsidRPr="008555D0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3A26" w14:textId="77777777" w:rsidR="00F636B1" w:rsidRPr="008555D0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555D0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B313" w14:textId="77777777" w:rsidR="00F636B1" w:rsidRPr="008555D0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AF9F" w14:textId="77777777" w:rsidR="00F636B1" w:rsidRPr="008555D0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8555D0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7128" w14:textId="77777777" w:rsidR="00F636B1" w:rsidRPr="008555D0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636B1" w14:paraId="46A4C9BC" w14:textId="77777777" w:rsidTr="00D86EEC">
        <w:trPr>
          <w:tblHeader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E0D0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eriod (s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3BE4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Doppler envelope quality scor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379BD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0E51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1E47" w14:textId="2436786A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Doppler envelope quality scor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765E" w14:textId="58B63972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AF31" w14:textId="61C6BA6E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F636B1" w14:paraId="1345D9D2" w14:textId="77777777" w:rsidTr="00D86EEC"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1075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Before injection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2635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5±0.2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8098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09AF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3678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2±0.1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86C3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D9A2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636B1" w14:paraId="4F48F6DB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20914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First pass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4286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9±0.1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C4B4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05CF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9690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8±0.1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ED47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83E7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4</w:t>
            </w:r>
          </w:p>
        </w:tc>
      </w:tr>
      <w:tr w:rsidR="00F636B1" w14:paraId="332622AB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0367" w14:textId="1FEAFD02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6A12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1±0.2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24B6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D0A5E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B773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±0.1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A7EC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C700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4</w:t>
            </w:r>
          </w:p>
        </w:tc>
      </w:tr>
      <w:tr w:rsidR="00F636B1" w14:paraId="5D564F80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C187" w14:textId="14F8F08C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35DA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5±0.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D5EC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7D87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5FC3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9±0.0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8CC4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F546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4</w:t>
            </w:r>
          </w:p>
        </w:tc>
      </w:tr>
      <w:tr w:rsidR="00F636B1" w14:paraId="645A7979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CFDE" w14:textId="2D30F4E4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66D8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8±0.2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353A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B3DC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C4D5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3±0.0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E4EB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AE11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4</w:t>
            </w:r>
          </w:p>
        </w:tc>
      </w:tr>
      <w:tr w:rsidR="00F636B1" w14:paraId="50FAE379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2F2BE" w14:textId="4A2F93FD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0-1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506B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±0.2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FA33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74EE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B8C8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5±0.1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C745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6A38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4</w:t>
            </w:r>
          </w:p>
        </w:tc>
      </w:tr>
      <w:tr w:rsidR="00F636B1" w14:paraId="58466E9B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7FFC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0-1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B705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4±0.2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17CD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FD45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2C30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7±0.1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0B66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195B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4</w:t>
            </w:r>
          </w:p>
        </w:tc>
      </w:tr>
      <w:tr w:rsidR="00F636B1" w14:paraId="3D91CB4C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1324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0-1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15F5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5±0.1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3597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B6AD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D600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7±0.1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9EF5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F87F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14</w:t>
            </w:r>
          </w:p>
        </w:tc>
      </w:tr>
      <w:tr w:rsidR="00F636B1" w14:paraId="3C3B85F9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EE11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0-1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B247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8±0.1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3F29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DAFE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069C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8±0.1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5B53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5206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636B1" w14:paraId="7F15507C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7A79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0-18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45B4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8±0.1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EABF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91DB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4AB0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7±0.0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00A65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90F8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636B1" w14:paraId="60122DF0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8F71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0-2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DF8E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7±0.1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2E04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F2AB8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9176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6±0.1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33AF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95EB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636B1" w14:paraId="45F0BDE9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3AA9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0-2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4382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3±0.1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8B1A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12C0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3354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4±0.1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06B8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7537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636B1" w14:paraId="15EE666C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61F2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0-2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53A3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73±0.0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5C12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FFCD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061B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6±0.0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2136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E193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F636B1" w14:paraId="22B4FB56" w14:textId="77777777" w:rsidTr="00D86EEC"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028A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0-2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6903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66±0.1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5BBF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AF69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4742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8±0.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690C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D86EEC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C26F" w14:textId="77777777" w:rsidR="00F636B1" w:rsidRPr="00D86EEC" w:rsidRDefault="00F636B1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86EEC" w14:paraId="0FF4E557" w14:textId="77777777" w:rsidTr="00D86EEC">
        <w:tc>
          <w:tcPr>
            <w:tcW w:w="7560" w:type="dxa"/>
            <w:gridSpan w:val="7"/>
            <w:tcBorders>
              <w:top w:val="single" w:sz="6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FD6B" w14:textId="61FBFB37" w:rsidR="00D86EEC" w:rsidRPr="00D86EEC" w:rsidRDefault="00D86EEC" w:rsidP="00D86E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 xml:space="preserve">Values are </w:t>
            </w:r>
            <w:proofErr w:type="spellStart"/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>median±interquartile</w:t>
            </w:r>
            <w:proofErr w:type="spellEnd"/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 xml:space="preserve"> range</w:t>
            </w:r>
          </w:p>
        </w:tc>
      </w:tr>
    </w:tbl>
    <w:p w14:paraId="55817D63" w14:textId="77777777" w:rsidR="00D147F4" w:rsidRDefault="00D147F4" w:rsidP="00D147F4">
      <w:pPr>
        <w:rPr>
          <w:lang w:val="en-GB"/>
        </w:rPr>
      </w:pPr>
    </w:p>
    <w:p w14:paraId="0C43FDB9" w14:textId="77777777" w:rsidR="00D147F4" w:rsidRPr="00D147F4" w:rsidRDefault="00D147F4" w:rsidP="00D147F4">
      <w:pPr>
        <w:rPr>
          <w:lang w:val="en-GB"/>
        </w:rPr>
      </w:pPr>
    </w:p>
    <w:p w14:paraId="30132171" w14:textId="77777777" w:rsidR="00D147F4" w:rsidRPr="00D147F4" w:rsidRDefault="00D147F4" w:rsidP="00D147F4">
      <w:pPr>
        <w:rPr>
          <w:lang w:val="en-GB"/>
        </w:rPr>
      </w:pPr>
    </w:p>
    <w:p w14:paraId="1920599E" w14:textId="3865655B" w:rsidR="006C44D6" w:rsidRDefault="006C44D6"/>
    <w:p w14:paraId="5B47C464" w14:textId="77777777" w:rsidR="00D86EEC" w:rsidRDefault="00D86EEC"/>
    <w:p w14:paraId="14730659" w14:textId="77777777" w:rsidR="00D86EEC" w:rsidRPr="00D86EEC" w:rsidRDefault="00D86EEC" w:rsidP="00D86EEC"/>
    <w:p w14:paraId="46AEBB1C" w14:textId="77777777" w:rsidR="00D86EEC" w:rsidRPr="00D86EEC" w:rsidRDefault="00D86EEC" w:rsidP="00D86EEC"/>
    <w:p w14:paraId="7CBF2E54" w14:textId="77777777" w:rsidR="00D86EEC" w:rsidRPr="00D86EEC" w:rsidRDefault="00D86EEC" w:rsidP="00D86EEC"/>
    <w:p w14:paraId="25C6A340" w14:textId="77777777" w:rsidR="00D86EEC" w:rsidRPr="00D86EEC" w:rsidRDefault="00D86EEC" w:rsidP="00D86EEC"/>
    <w:p w14:paraId="330DEEBF" w14:textId="77777777" w:rsidR="00D86EEC" w:rsidRPr="00D86EEC" w:rsidRDefault="00D86EEC" w:rsidP="00D86EEC"/>
    <w:p w14:paraId="0D69E7CB" w14:textId="77777777" w:rsidR="00D86EEC" w:rsidRPr="00D86EEC" w:rsidRDefault="00D86EEC" w:rsidP="00D86EEC"/>
    <w:p w14:paraId="7443F942" w14:textId="77777777" w:rsidR="00D86EEC" w:rsidRPr="00D86EEC" w:rsidRDefault="00D86EEC" w:rsidP="00D86EEC"/>
    <w:p w14:paraId="1858E0E9" w14:textId="77777777" w:rsidR="00D86EEC" w:rsidRPr="00D86EEC" w:rsidRDefault="00D86EEC" w:rsidP="00D86EEC"/>
    <w:p w14:paraId="69A329CB" w14:textId="77777777" w:rsidR="00D86EEC" w:rsidRPr="00D86EEC" w:rsidRDefault="00D86EEC" w:rsidP="00D86EEC"/>
    <w:p w14:paraId="63FDC837" w14:textId="77777777" w:rsidR="00D86EEC" w:rsidRPr="00D86EEC" w:rsidRDefault="00D86EEC" w:rsidP="00D86EEC"/>
    <w:p w14:paraId="2A6EA9DC" w14:textId="77777777" w:rsidR="00D86EEC" w:rsidRPr="00D86EEC" w:rsidRDefault="00D86EEC" w:rsidP="00D86EEC"/>
    <w:p w14:paraId="5F188F91" w14:textId="77777777" w:rsidR="00D86EEC" w:rsidRPr="00D86EEC" w:rsidRDefault="00D86EEC" w:rsidP="00D86EEC"/>
    <w:p w14:paraId="17FC082D" w14:textId="77777777" w:rsidR="00D86EEC" w:rsidRPr="00D86EEC" w:rsidRDefault="00D86EEC" w:rsidP="00D86EEC"/>
    <w:p w14:paraId="34D7EDCA" w14:textId="77777777" w:rsidR="00D86EEC" w:rsidRPr="00D86EEC" w:rsidRDefault="00D86EEC" w:rsidP="00D86EEC"/>
    <w:p w14:paraId="179FD9A1" w14:textId="77777777" w:rsidR="00D86EEC" w:rsidRPr="00D86EEC" w:rsidRDefault="00D86EEC" w:rsidP="00D86EEC"/>
    <w:p w14:paraId="652DA251" w14:textId="77777777" w:rsidR="00D86EEC" w:rsidRPr="00D86EEC" w:rsidRDefault="00D86EEC" w:rsidP="00D86EEC"/>
    <w:p w14:paraId="288E98B9" w14:textId="77777777" w:rsidR="00D86EEC" w:rsidRPr="00D86EEC" w:rsidRDefault="00D86EEC" w:rsidP="00D86EEC"/>
    <w:p w14:paraId="7FBDD739" w14:textId="77777777" w:rsidR="00D86EEC" w:rsidRPr="00D86EEC" w:rsidRDefault="00D86EEC" w:rsidP="00D86EEC"/>
    <w:p w14:paraId="032AA335" w14:textId="77777777" w:rsidR="00D86EEC" w:rsidRPr="00D86EEC" w:rsidRDefault="00D86EEC" w:rsidP="00D86EEC"/>
    <w:p w14:paraId="165E4046" w14:textId="77777777" w:rsidR="00D86EEC" w:rsidRPr="00D86EEC" w:rsidRDefault="00D86EEC" w:rsidP="00D86EEC"/>
    <w:p w14:paraId="4AD9707C" w14:textId="77777777" w:rsidR="00D86EEC" w:rsidRPr="00D86EEC" w:rsidRDefault="00D86EEC" w:rsidP="00D86EEC"/>
    <w:p w14:paraId="7D3CB1CA" w14:textId="77777777" w:rsidR="00D86EEC" w:rsidRPr="00D86EEC" w:rsidRDefault="00D86EEC" w:rsidP="00D86EEC"/>
    <w:p w14:paraId="14F23E55" w14:textId="77777777" w:rsidR="00D86EEC" w:rsidRDefault="00D86EEC" w:rsidP="00D86EEC"/>
    <w:p w14:paraId="48A59390" w14:textId="77777777" w:rsidR="00D86EEC" w:rsidRDefault="00D86EEC" w:rsidP="00D86EEC"/>
    <w:p w14:paraId="0802A43F" w14:textId="6863CBEB" w:rsidR="00D86EEC" w:rsidRDefault="00D86EEC">
      <w:r>
        <w:br w:type="page"/>
      </w:r>
    </w:p>
    <w:p w14:paraId="4CA53ABA" w14:textId="1825DD1C" w:rsidR="007062E8" w:rsidRPr="00D11631" w:rsidRDefault="00027F67" w:rsidP="007062E8">
      <w:pPr>
        <w:pStyle w:val="Heading3"/>
        <w:spacing w:line="360" w:lineRule="auto"/>
        <w:rPr>
          <w:rFonts w:ascii="Gill Sans MT" w:hAnsi="Gill Sans MT"/>
        </w:rPr>
      </w:pPr>
      <w:r>
        <w:rPr>
          <w:rFonts w:ascii="Gill Sans MT" w:hAnsi="Gill Sans MT"/>
        </w:rPr>
        <w:lastRenderedPageBreak/>
        <w:t xml:space="preserve">Supplementary </w:t>
      </w:r>
      <w:r w:rsidR="007062E8" w:rsidRPr="00D11631">
        <w:rPr>
          <w:rFonts w:ascii="Gill Sans MT" w:hAnsi="Gill Sans MT"/>
        </w:rPr>
        <w:t xml:space="preserve">Table </w:t>
      </w:r>
      <w:r w:rsidR="002A0F92">
        <w:rPr>
          <w:rFonts w:ascii="Gill Sans MT" w:hAnsi="Gill Sans MT"/>
        </w:rPr>
        <w:t>S</w:t>
      </w:r>
      <w:r>
        <w:rPr>
          <w:rFonts w:ascii="Gill Sans MT" w:hAnsi="Gill Sans MT"/>
        </w:rPr>
        <w:t>3</w:t>
      </w:r>
      <w:r w:rsidR="007062E8" w:rsidRPr="00D11631">
        <w:rPr>
          <w:rFonts w:ascii="Gill Sans MT" w:hAnsi="Gill Sans MT"/>
        </w:rPr>
        <w:t>: Coefficient of Variation of Flow Velocity</w:t>
      </w:r>
    </w:p>
    <w:p w14:paraId="5792D7B4" w14:textId="77777777" w:rsidR="00D86EEC" w:rsidRDefault="00D86EEC" w:rsidP="00D86EEC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20"/>
        <w:gridCol w:w="60"/>
        <w:gridCol w:w="960"/>
        <w:gridCol w:w="840"/>
        <w:gridCol w:w="180"/>
        <w:gridCol w:w="1020"/>
        <w:gridCol w:w="600"/>
        <w:gridCol w:w="420"/>
        <w:gridCol w:w="1020"/>
        <w:gridCol w:w="360"/>
        <w:gridCol w:w="608"/>
        <w:gridCol w:w="52"/>
      </w:tblGrid>
      <w:tr w:rsidR="005D53F9" w14:paraId="4813EF81" w14:textId="77777777" w:rsidTr="008555D0">
        <w:trPr>
          <w:gridAfter w:val="1"/>
          <w:wAfter w:w="52" w:type="dxa"/>
          <w:tblHeader/>
          <w:jc w:val="center"/>
        </w:trPr>
        <w:tc>
          <w:tcPr>
            <w:tcW w:w="1080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2495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5400" w:type="dxa"/>
            <w:gridSpan w:val="8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2B6B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Flow quality before injection</w:t>
            </w:r>
          </w:p>
        </w:tc>
        <w:tc>
          <w:tcPr>
            <w:tcW w:w="6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5FB1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5D53F9" w14:paraId="6465503F" w14:textId="77777777" w:rsidTr="008555D0">
        <w:trPr>
          <w:gridAfter w:val="1"/>
          <w:wAfter w:w="52" w:type="dxa"/>
          <w:tblHeader/>
          <w:jc w:val="center"/>
        </w:trPr>
        <w:tc>
          <w:tcPr>
            <w:tcW w:w="108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7F869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B819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80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7CC2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0AFA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6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CCE5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5D53F9" w14:paraId="6AAE39FE" w14:textId="77777777" w:rsidTr="008555D0">
        <w:trPr>
          <w:tblHeader/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5FA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eriod (s)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1AB6" w14:textId="2059199A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Coefficient of Variation (%)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67B2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FE9E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BD0E" w14:textId="1537FBE5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Coefficient of Variation (%) 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8AC5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6263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p value </w:t>
            </w:r>
          </w:p>
        </w:tc>
      </w:tr>
      <w:tr w:rsidR="005D53F9" w14:paraId="209A6F02" w14:textId="77777777" w:rsidTr="008555D0">
        <w:trPr>
          <w:jc w:val="center"/>
        </w:trPr>
        <w:tc>
          <w:tcPr>
            <w:tcW w:w="102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B0C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Before injection</w:t>
            </w:r>
          </w:p>
        </w:tc>
        <w:tc>
          <w:tcPr>
            <w:tcW w:w="1020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4EAF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16±3.62</w:t>
            </w:r>
          </w:p>
        </w:tc>
        <w:tc>
          <w:tcPr>
            <w:tcW w:w="1020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81D7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EF18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4B53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.75±8.66</w:t>
            </w:r>
          </w:p>
        </w:tc>
        <w:tc>
          <w:tcPr>
            <w:tcW w:w="102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A6AA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0" w:type="dxa"/>
            <w:gridSpan w:val="3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96BB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5D53F9" w14:paraId="5EE43A22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68EE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20-4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5E0F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.98±2.64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38FF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566A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2128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.66±3.36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FF717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F510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39</w:t>
            </w:r>
          </w:p>
        </w:tc>
      </w:tr>
      <w:tr w:rsidR="005D53F9" w14:paraId="6CE19F28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0397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40-6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9E81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27±5.54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B560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D6AD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8A88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13±4.89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7286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66E8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23</w:t>
            </w:r>
          </w:p>
        </w:tc>
      </w:tr>
      <w:tr w:rsidR="005D53F9" w14:paraId="6D46A10C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3A94F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60-8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0534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.58±3.04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7CFF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72C10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2B17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03±4.3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03E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442A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39</w:t>
            </w:r>
          </w:p>
        </w:tc>
      </w:tr>
      <w:tr w:rsidR="005D53F9" w14:paraId="54FF23F1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467E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80-10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275E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34±4.76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0196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B96D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44D95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.1±4.47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35CD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F02A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39</w:t>
            </w:r>
          </w:p>
        </w:tc>
      </w:tr>
      <w:tr w:rsidR="005D53F9" w14:paraId="011085C7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C697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0-12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7A39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.04±2.08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E813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F50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A686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.2±3.6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425D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C1E6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39</w:t>
            </w:r>
          </w:p>
        </w:tc>
      </w:tr>
      <w:tr w:rsidR="005D53F9" w14:paraId="205D9DD9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C203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0-14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D911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.09±0.43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1672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193D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FC86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14±1.64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5F77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460AD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39</w:t>
            </w:r>
          </w:p>
        </w:tc>
      </w:tr>
      <w:tr w:rsidR="005D53F9" w14:paraId="55F32CF8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4EDF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0-16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8DF6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.77±5.57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051D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EED8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AEF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.45±4.83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BD36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74EB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5D53F9" w14:paraId="11BEF104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F883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0-18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B24D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.85±0.19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FF6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CF11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8A54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.07±2.79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9978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9271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5D53F9" w14:paraId="39B55AA3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D282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0-20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BDF0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.02±0.55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6B90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692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B28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05±5.79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7E8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AAF4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5D53F9" w14:paraId="5BF215DE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ECC3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0-22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F4F7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.01±6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98F2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675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2064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.14±3.98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92CB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2FE5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5D53F9" w14:paraId="7E54CE4B" w14:textId="77777777" w:rsidTr="008555D0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CFE5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0-24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73C2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65±0.16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C525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1D64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7664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.26±8.76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DE34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3EBE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5D53F9" w14:paraId="0CADA202" w14:textId="77777777" w:rsidTr="004F2A69">
        <w:trPr>
          <w:jc w:val="center"/>
        </w:trPr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1A32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0-260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A8E3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.13±1.48</w:t>
            </w: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D332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A10FC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7BFF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.22±3.1</w:t>
            </w:r>
          </w:p>
        </w:tc>
        <w:tc>
          <w:tcPr>
            <w:tcW w:w="102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C791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C0124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gridSpan w:val="3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EF07" w14:textId="77777777" w:rsidR="005D53F9" w:rsidRPr="00C0124E" w:rsidRDefault="005D53F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4F2A69" w14:paraId="09C96430" w14:textId="77777777" w:rsidTr="00C95A96">
        <w:trPr>
          <w:jc w:val="center"/>
        </w:trPr>
        <w:tc>
          <w:tcPr>
            <w:tcW w:w="7140" w:type="dxa"/>
            <w:gridSpan w:val="12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720F" w14:textId="413F633F" w:rsidR="004F2A69" w:rsidRPr="00C0124E" w:rsidRDefault="004F2A69" w:rsidP="004F2A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 xml:space="preserve">Values are </w:t>
            </w:r>
            <w:proofErr w:type="spellStart"/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>median±interquartile</w:t>
            </w:r>
            <w:proofErr w:type="spellEnd"/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 xml:space="preserve"> range</w:t>
            </w:r>
          </w:p>
        </w:tc>
      </w:tr>
    </w:tbl>
    <w:p w14:paraId="62A6E7FB" w14:textId="5B36EF0F" w:rsidR="00FA0150" w:rsidRDefault="00FA0150" w:rsidP="00D86EEC"/>
    <w:p w14:paraId="657DF979" w14:textId="77777777" w:rsidR="00FA0150" w:rsidRDefault="00FA0150">
      <w:r>
        <w:br w:type="page"/>
      </w:r>
    </w:p>
    <w:p w14:paraId="1CD0A1FE" w14:textId="7FA04CFD" w:rsidR="00245DC0" w:rsidRDefault="00245DC0" w:rsidP="00245DC0">
      <w:pPr>
        <w:pStyle w:val="Heading3"/>
        <w:spacing w:line="360" w:lineRule="auto"/>
        <w:rPr>
          <w:rFonts w:ascii="Gill Sans MT" w:hAnsi="Gill Sans MT"/>
        </w:rPr>
      </w:pPr>
      <w:r>
        <w:rPr>
          <w:rFonts w:ascii="Gill Sans MT" w:hAnsi="Gill Sans MT"/>
        </w:rPr>
        <w:lastRenderedPageBreak/>
        <w:t xml:space="preserve">Supplementary </w:t>
      </w:r>
      <w:r w:rsidRPr="00D11631">
        <w:rPr>
          <w:rFonts w:ascii="Gill Sans MT" w:hAnsi="Gill Sans MT"/>
        </w:rPr>
        <w:t xml:space="preserve">Table </w:t>
      </w:r>
      <w:r w:rsidR="002A0F92">
        <w:rPr>
          <w:rFonts w:ascii="Gill Sans MT" w:hAnsi="Gill Sans MT"/>
        </w:rPr>
        <w:t>S</w:t>
      </w:r>
      <w:r w:rsidRPr="00D11631">
        <w:rPr>
          <w:rFonts w:ascii="Gill Sans MT" w:hAnsi="Gill Sans MT"/>
        </w:rPr>
        <w:t>4: Flow velocity</w:t>
      </w:r>
    </w:p>
    <w:p w14:paraId="4CEA3918" w14:textId="77777777" w:rsidR="00E8623E" w:rsidRDefault="00E8623E" w:rsidP="00E8623E">
      <w:pPr>
        <w:rPr>
          <w:lang w:val="en-GB"/>
        </w:rPr>
      </w:pPr>
    </w:p>
    <w:p w14:paraId="37D84C90" w14:textId="77777777" w:rsidR="00E8623E" w:rsidRPr="00E8623E" w:rsidRDefault="00E8623E" w:rsidP="00E8623E">
      <w:pPr>
        <w:rPr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</w:tblGrid>
      <w:tr w:rsidR="00E8623E" w:rsidRPr="00E8623E" w14:paraId="7AF9A59A" w14:textId="77777777" w:rsidTr="004349CB">
        <w:trPr>
          <w:tblHeader/>
          <w:jc w:val="center"/>
        </w:trPr>
        <w:tc>
          <w:tcPr>
            <w:tcW w:w="4320" w:type="dxa"/>
            <w:gridSpan w:val="4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6536" w14:textId="3F6AD9A3" w:rsidR="00E8623E" w:rsidRPr="00E8623E" w:rsidRDefault="003B686D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Good f</w:t>
            </w:r>
            <w:r w:rsidR="00E8623E" w:rsidRPr="00E8623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low quality before injection</w:t>
            </w:r>
          </w:p>
        </w:tc>
      </w:tr>
      <w:tr w:rsidR="00E8623E" w:rsidRPr="00E8623E" w14:paraId="0B124165" w14:textId="77777777" w:rsidTr="004349CB">
        <w:trPr>
          <w:tblHeader/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EEBE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eriod (s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C34F" w14:textId="77777777" w:rsid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Velocity</w:t>
            </w:r>
          </w:p>
          <w:p w14:paraId="469DDB25" w14:textId="5A78BFAF" w:rsidR="00387BB9" w:rsidRPr="00E8623E" w:rsidRDefault="00387BB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(cm/s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F867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58B8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E8623E" w:rsidRPr="00E8623E" w14:paraId="49209615" w14:textId="77777777" w:rsidTr="004349CB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7C28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Before injection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FAC6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.32±1.2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5B85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ABC6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8623E" w:rsidRPr="00E8623E" w14:paraId="21A26A05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8497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First pass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49FB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.43±6.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F3B5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4935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75</w:t>
            </w:r>
          </w:p>
        </w:tc>
      </w:tr>
      <w:tr w:rsidR="00E8623E" w:rsidRPr="00E8623E" w14:paraId="043E92BF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0DA4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20-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45E3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.66±1.9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F24D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4FD6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75</w:t>
            </w:r>
          </w:p>
        </w:tc>
      </w:tr>
      <w:tr w:rsidR="00E8623E" w:rsidRPr="00E8623E" w14:paraId="25394FC5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603B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40-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B624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.96±1.8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3C8B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ACE9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75</w:t>
            </w:r>
          </w:p>
        </w:tc>
      </w:tr>
      <w:tr w:rsidR="00E8623E" w:rsidRPr="00E8623E" w14:paraId="607D08B7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0C57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60-8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1BEE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.69±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4762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7735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75</w:t>
            </w:r>
          </w:p>
        </w:tc>
      </w:tr>
      <w:tr w:rsidR="00E8623E" w:rsidRPr="00E8623E" w14:paraId="23E23EE5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433DD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80-1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87E3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.1±1.7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112A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6248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75</w:t>
            </w:r>
          </w:p>
        </w:tc>
      </w:tr>
      <w:tr w:rsidR="00E8623E" w:rsidRPr="00E8623E" w14:paraId="0273C109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AFC2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0-1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73C6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.36±2.1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6C03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9D4F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75</w:t>
            </w:r>
          </w:p>
        </w:tc>
      </w:tr>
      <w:tr w:rsidR="00E8623E" w:rsidRPr="00E8623E" w14:paraId="4AEF30FD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27E0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0-1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794B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.06±0.6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1692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E78F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875</w:t>
            </w:r>
          </w:p>
        </w:tc>
      </w:tr>
      <w:tr w:rsidR="00E8623E" w:rsidRPr="00E8623E" w14:paraId="6BD00C41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4428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0-1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A219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.74±2.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84AE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DAC2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8623E" w:rsidRPr="00E8623E" w14:paraId="0A60D5BF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1A44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0-18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377E7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.03±0.7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7A30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4FCB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8623E" w:rsidRPr="00E8623E" w14:paraId="39E4B861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C04D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0-20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217E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.78±2.5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983E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6894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8623E" w:rsidRPr="00E8623E" w14:paraId="41C6E587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2713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0-2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CDEF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.51±2.1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0EFC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A620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8623E" w:rsidRPr="00E8623E" w14:paraId="74EC2192" w14:textId="77777777" w:rsidTr="004349CB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45F6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0-24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A0A5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.75±1.8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AF35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7937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E8623E" w:rsidRPr="00E8623E" w14:paraId="57FCC0B4" w14:textId="77777777" w:rsidTr="008408D9">
        <w:trPr>
          <w:jc w:val="center"/>
        </w:trPr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E224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0-26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3B8B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.55±1.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33BE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8623E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B73F" w14:textId="77777777" w:rsidR="00E8623E" w:rsidRPr="00E8623E" w:rsidRDefault="00E8623E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8408D9" w:rsidRPr="00E8623E" w14:paraId="2A75DE79" w14:textId="77777777" w:rsidTr="008408D9">
        <w:trPr>
          <w:trHeight w:val="156"/>
          <w:jc w:val="center"/>
        </w:trPr>
        <w:tc>
          <w:tcPr>
            <w:tcW w:w="3240" w:type="dxa"/>
            <w:gridSpan w:val="3"/>
            <w:tcBorders>
              <w:top w:val="single" w:sz="6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2787" w14:textId="185CB29A" w:rsidR="008408D9" w:rsidRPr="00E8623E" w:rsidRDefault="008408D9" w:rsidP="008408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 xml:space="preserve">Values are </w:t>
            </w:r>
            <w:proofErr w:type="spellStart"/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>median±interquartile</w:t>
            </w:r>
            <w:proofErr w:type="spellEnd"/>
            <w:r w:rsidRPr="00D11631">
              <w:rPr>
                <w:rFonts w:ascii="Gill Sans MT" w:eastAsia="Helvetica" w:hAnsi="Gill Sans MT" w:cs="Helvetica"/>
                <w:color w:val="000000"/>
                <w:sz w:val="16"/>
                <w:szCs w:val="16"/>
              </w:rPr>
              <w:t xml:space="preserve"> range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4BA5" w14:textId="77777777" w:rsidR="008408D9" w:rsidRPr="00E8623E" w:rsidRDefault="008408D9" w:rsidP="00434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</w:tbl>
    <w:p w14:paraId="549B6124" w14:textId="77777777" w:rsidR="00F9435E" w:rsidRPr="00E8623E" w:rsidRDefault="00F9435E" w:rsidP="00F9435E">
      <w:pPr>
        <w:rPr>
          <w:sz w:val="16"/>
          <w:szCs w:val="16"/>
          <w:lang w:val="en-GB"/>
        </w:rPr>
      </w:pPr>
    </w:p>
    <w:p w14:paraId="3080E0A5" w14:textId="77777777" w:rsidR="007062E8" w:rsidRPr="00D86EEC" w:rsidRDefault="007062E8" w:rsidP="00D86EEC"/>
    <w:sectPr w:rsidR="007062E8" w:rsidRPr="00D86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90E18" w14:textId="77777777" w:rsidR="00D36DB5" w:rsidRDefault="00D36DB5" w:rsidP="00AF451A">
      <w:r>
        <w:separator/>
      </w:r>
    </w:p>
  </w:endnote>
  <w:endnote w:type="continuationSeparator" w:id="0">
    <w:p w14:paraId="7EA7A58C" w14:textId="77777777" w:rsidR="00D36DB5" w:rsidRDefault="00D36DB5" w:rsidP="00AF451A">
      <w:r>
        <w:continuationSeparator/>
      </w:r>
    </w:p>
  </w:endnote>
  <w:endnote w:type="continuationNotice" w:id="1">
    <w:p w14:paraId="54AD6174" w14:textId="77777777" w:rsidR="00D36DB5" w:rsidRDefault="00D36D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33192" w14:textId="77777777" w:rsidR="00D36DB5" w:rsidRDefault="00D36DB5" w:rsidP="00AF451A">
      <w:r>
        <w:separator/>
      </w:r>
    </w:p>
  </w:footnote>
  <w:footnote w:type="continuationSeparator" w:id="0">
    <w:p w14:paraId="133C64B5" w14:textId="77777777" w:rsidR="00D36DB5" w:rsidRDefault="00D36DB5" w:rsidP="00AF451A">
      <w:r>
        <w:continuationSeparator/>
      </w:r>
    </w:p>
  </w:footnote>
  <w:footnote w:type="continuationNotice" w:id="1">
    <w:p w14:paraId="31203173" w14:textId="77777777" w:rsidR="00D36DB5" w:rsidRDefault="00D36DB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2F"/>
    <w:rsid w:val="0001264B"/>
    <w:rsid w:val="00013D26"/>
    <w:rsid w:val="00016B15"/>
    <w:rsid w:val="00021F9E"/>
    <w:rsid w:val="000249D9"/>
    <w:rsid w:val="0002594A"/>
    <w:rsid w:val="00027F67"/>
    <w:rsid w:val="000328E7"/>
    <w:rsid w:val="00033E8C"/>
    <w:rsid w:val="000471A1"/>
    <w:rsid w:val="00061012"/>
    <w:rsid w:val="000673F5"/>
    <w:rsid w:val="00073D25"/>
    <w:rsid w:val="00084BC9"/>
    <w:rsid w:val="00084F73"/>
    <w:rsid w:val="000854C3"/>
    <w:rsid w:val="00093C5E"/>
    <w:rsid w:val="00095B22"/>
    <w:rsid w:val="000A035E"/>
    <w:rsid w:val="000A173E"/>
    <w:rsid w:val="000A2D86"/>
    <w:rsid w:val="000A3356"/>
    <w:rsid w:val="000B034B"/>
    <w:rsid w:val="000C5827"/>
    <w:rsid w:val="000D4243"/>
    <w:rsid w:val="000D7F21"/>
    <w:rsid w:val="000E64D7"/>
    <w:rsid w:val="000E697B"/>
    <w:rsid w:val="000F2ECE"/>
    <w:rsid w:val="00101650"/>
    <w:rsid w:val="001120EA"/>
    <w:rsid w:val="00120EC6"/>
    <w:rsid w:val="00127512"/>
    <w:rsid w:val="001276CA"/>
    <w:rsid w:val="001322F4"/>
    <w:rsid w:val="001357A3"/>
    <w:rsid w:val="001377E8"/>
    <w:rsid w:val="00141D98"/>
    <w:rsid w:val="00142645"/>
    <w:rsid w:val="00142ABC"/>
    <w:rsid w:val="00145675"/>
    <w:rsid w:val="001466E0"/>
    <w:rsid w:val="001469A2"/>
    <w:rsid w:val="00146A8D"/>
    <w:rsid w:val="0015283F"/>
    <w:rsid w:val="00161664"/>
    <w:rsid w:val="00163328"/>
    <w:rsid w:val="00164FFF"/>
    <w:rsid w:val="00167360"/>
    <w:rsid w:val="0017456B"/>
    <w:rsid w:val="001745AF"/>
    <w:rsid w:val="00177E48"/>
    <w:rsid w:val="001859A5"/>
    <w:rsid w:val="0019217A"/>
    <w:rsid w:val="00193051"/>
    <w:rsid w:val="00193E99"/>
    <w:rsid w:val="001A2137"/>
    <w:rsid w:val="001A75B4"/>
    <w:rsid w:val="001B3EB2"/>
    <w:rsid w:val="001D391E"/>
    <w:rsid w:val="001F3F47"/>
    <w:rsid w:val="001F496C"/>
    <w:rsid w:val="00204600"/>
    <w:rsid w:val="00214870"/>
    <w:rsid w:val="00227A66"/>
    <w:rsid w:val="002315CC"/>
    <w:rsid w:val="00233C27"/>
    <w:rsid w:val="00234C5D"/>
    <w:rsid w:val="002452D1"/>
    <w:rsid w:val="00245DC0"/>
    <w:rsid w:val="0024654D"/>
    <w:rsid w:val="002668D9"/>
    <w:rsid w:val="002731B6"/>
    <w:rsid w:val="002805F2"/>
    <w:rsid w:val="002A0F92"/>
    <w:rsid w:val="002A1C96"/>
    <w:rsid w:val="002A3528"/>
    <w:rsid w:val="002A525F"/>
    <w:rsid w:val="002A57D8"/>
    <w:rsid w:val="002B04E2"/>
    <w:rsid w:val="002B2CDE"/>
    <w:rsid w:val="002B5587"/>
    <w:rsid w:val="002C1B9A"/>
    <w:rsid w:val="002C751B"/>
    <w:rsid w:val="002D0A38"/>
    <w:rsid w:val="002D698D"/>
    <w:rsid w:val="002E43A8"/>
    <w:rsid w:val="002F213C"/>
    <w:rsid w:val="002F754B"/>
    <w:rsid w:val="003021DF"/>
    <w:rsid w:val="003023C4"/>
    <w:rsid w:val="0030600B"/>
    <w:rsid w:val="0030799B"/>
    <w:rsid w:val="00311694"/>
    <w:rsid w:val="00316112"/>
    <w:rsid w:val="00317A1D"/>
    <w:rsid w:val="003266E3"/>
    <w:rsid w:val="003352E7"/>
    <w:rsid w:val="003358F5"/>
    <w:rsid w:val="003414B2"/>
    <w:rsid w:val="00343822"/>
    <w:rsid w:val="00344F78"/>
    <w:rsid w:val="003502E1"/>
    <w:rsid w:val="003524C1"/>
    <w:rsid w:val="00356585"/>
    <w:rsid w:val="003569C7"/>
    <w:rsid w:val="00360CB6"/>
    <w:rsid w:val="003654D7"/>
    <w:rsid w:val="0037597A"/>
    <w:rsid w:val="00382DBE"/>
    <w:rsid w:val="0038581B"/>
    <w:rsid w:val="00387BB9"/>
    <w:rsid w:val="003A0900"/>
    <w:rsid w:val="003A12D2"/>
    <w:rsid w:val="003A4D1B"/>
    <w:rsid w:val="003B683F"/>
    <w:rsid w:val="003B686D"/>
    <w:rsid w:val="003C0AB3"/>
    <w:rsid w:val="003C1865"/>
    <w:rsid w:val="003C1CA4"/>
    <w:rsid w:val="003C62CB"/>
    <w:rsid w:val="003C7535"/>
    <w:rsid w:val="003D5915"/>
    <w:rsid w:val="003D64B2"/>
    <w:rsid w:val="003F0D89"/>
    <w:rsid w:val="00400DAB"/>
    <w:rsid w:val="00403F94"/>
    <w:rsid w:val="00406CA1"/>
    <w:rsid w:val="004125EF"/>
    <w:rsid w:val="00412D45"/>
    <w:rsid w:val="00420702"/>
    <w:rsid w:val="0042119D"/>
    <w:rsid w:val="00424104"/>
    <w:rsid w:val="00431693"/>
    <w:rsid w:val="00431ABE"/>
    <w:rsid w:val="00431BD8"/>
    <w:rsid w:val="00433017"/>
    <w:rsid w:val="004330FC"/>
    <w:rsid w:val="00443F9B"/>
    <w:rsid w:val="00447706"/>
    <w:rsid w:val="00451137"/>
    <w:rsid w:val="004511C9"/>
    <w:rsid w:val="00472AFC"/>
    <w:rsid w:val="00472C2E"/>
    <w:rsid w:val="004755F8"/>
    <w:rsid w:val="004841EA"/>
    <w:rsid w:val="00485CA3"/>
    <w:rsid w:val="004916BF"/>
    <w:rsid w:val="004974D2"/>
    <w:rsid w:val="004A078B"/>
    <w:rsid w:val="004A0C7E"/>
    <w:rsid w:val="004B0C8E"/>
    <w:rsid w:val="004B3F6D"/>
    <w:rsid w:val="004B453D"/>
    <w:rsid w:val="004B5716"/>
    <w:rsid w:val="004B61B3"/>
    <w:rsid w:val="004C020A"/>
    <w:rsid w:val="004C778E"/>
    <w:rsid w:val="004D5FCB"/>
    <w:rsid w:val="004E1016"/>
    <w:rsid w:val="004E47E5"/>
    <w:rsid w:val="004F2A69"/>
    <w:rsid w:val="004F3F48"/>
    <w:rsid w:val="00511702"/>
    <w:rsid w:val="00520772"/>
    <w:rsid w:val="00521E4A"/>
    <w:rsid w:val="005233A9"/>
    <w:rsid w:val="005313FC"/>
    <w:rsid w:val="00532EEA"/>
    <w:rsid w:val="00537DEB"/>
    <w:rsid w:val="00540282"/>
    <w:rsid w:val="00545F2D"/>
    <w:rsid w:val="00552AF4"/>
    <w:rsid w:val="00554E4E"/>
    <w:rsid w:val="005571BC"/>
    <w:rsid w:val="00571CE9"/>
    <w:rsid w:val="00574F34"/>
    <w:rsid w:val="005845F7"/>
    <w:rsid w:val="00584F85"/>
    <w:rsid w:val="005854AB"/>
    <w:rsid w:val="00586DB2"/>
    <w:rsid w:val="005A3E18"/>
    <w:rsid w:val="005A64D3"/>
    <w:rsid w:val="005B4671"/>
    <w:rsid w:val="005B4C81"/>
    <w:rsid w:val="005C0CDB"/>
    <w:rsid w:val="005C72A2"/>
    <w:rsid w:val="005D4BA6"/>
    <w:rsid w:val="005D53F9"/>
    <w:rsid w:val="005F3113"/>
    <w:rsid w:val="005F5C0C"/>
    <w:rsid w:val="005F5DDD"/>
    <w:rsid w:val="005F6CC3"/>
    <w:rsid w:val="00600961"/>
    <w:rsid w:val="00603A74"/>
    <w:rsid w:val="00624E66"/>
    <w:rsid w:val="0063325E"/>
    <w:rsid w:val="00636897"/>
    <w:rsid w:val="00644BAF"/>
    <w:rsid w:val="006460B7"/>
    <w:rsid w:val="006531F7"/>
    <w:rsid w:val="006640BC"/>
    <w:rsid w:val="00671E73"/>
    <w:rsid w:val="00680588"/>
    <w:rsid w:val="006A0106"/>
    <w:rsid w:val="006A2D8C"/>
    <w:rsid w:val="006A39CD"/>
    <w:rsid w:val="006B418D"/>
    <w:rsid w:val="006C0B0B"/>
    <w:rsid w:val="006C44D6"/>
    <w:rsid w:val="006C4DD4"/>
    <w:rsid w:val="006E3FB2"/>
    <w:rsid w:val="006F4092"/>
    <w:rsid w:val="006F4C6F"/>
    <w:rsid w:val="006F5182"/>
    <w:rsid w:val="007035BC"/>
    <w:rsid w:val="007062E8"/>
    <w:rsid w:val="007117B1"/>
    <w:rsid w:val="0071312A"/>
    <w:rsid w:val="007206BA"/>
    <w:rsid w:val="00740110"/>
    <w:rsid w:val="007430F4"/>
    <w:rsid w:val="00747FB2"/>
    <w:rsid w:val="00751CF6"/>
    <w:rsid w:val="007532D0"/>
    <w:rsid w:val="007571B1"/>
    <w:rsid w:val="00766C94"/>
    <w:rsid w:val="00766F2F"/>
    <w:rsid w:val="00770A2B"/>
    <w:rsid w:val="00782DFD"/>
    <w:rsid w:val="0079107B"/>
    <w:rsid w:val="007972ED"/>
    <w:rsid w:val="007A3985"/>
    <w:rsid w:val="007B2E44"/>
    <w:rsid w:val="007B5E27"/>
    <w:rsid w:val="007B693A"/>
    <w:rsid w:val="007C5FAC"/>
    <w:rsid w:val="007D432F"/>
    <w:rsid w:val="007E439E"/>
    <w:rsid w:val="007E5679"/>
    <w:rsid w:val="007E7F5C"/>
    <w:rsid w:val="007F0228"/>
    <w:rsid w:val="007F05D2"/>
    <w:rsid w:val="00801B26"/>
    <w:rsid w:val="00807658"/>
    <w:rsid w:val="00810A24"/>
    <w:rsid w:val="00811264"/>
    <w:rsid w:val="00813D0F"/>
    <w:rsid w:val="00814B56"/>
    <w:rsid w:val="0082142D"/>
    <w:rsid w:val="00821C8D"/>
    <w:rsid w:val="00831BCB"/>
    <w:rsid w:val="008347BC"/>
    <w:rsid w:val="00836D18"/>
    <w:rsid w:val="008408D9"/>
    <w:rsid w:val="00842479"/>
    <w:rsid w:val="0084367C"/>
    <w:rsid w:val="00853AAC"/>
    <w:rsid w:val="008555D0"/>
    <w:rsid w:val="00881B19"/>
    <w:rsid w:val="008849C3"/>
    <w:rsid w:val="008909EF"/>
    <w:rsid w:val="008916DF"/>
    <w:rsid w:val="008A1BA6"/>
    <w:rsid w:val="008A5C3D"/>
    <w:rsid w:val="008B62C4"/>
    <w:rsid w:val="008B7F7A"/>
    <w:rsid w:val="008C49BB"/>
    <w:rsid w:val="008C65E5"/>
    <w:rsid w:val="008C683A"/>
    <w:rsid w:val="008D0448"/>
    <w:rsid w:val="008D57F8"/>
    <w:rsid w:val="008D5ABF"/>
    <w:rsid w:val="008E274E"/>
    <w:rsid w:val="008E771B"/>
    <w:rsid w:val="008F4B7D"/>
    <w:rsid w:val="008F5680"/>
    <w:rsid w:val="008F715F"/>
    <w:rsid w:val="00900763"/>
    <w:rsid w:val="0090234F"/>
    <w:rsid w:val="00906B5C"/>
    <w:rsid w:val="00910438"/>
    <w:rsid w:val="009105F2"/>
    <w:rsid w:val="0091329C"/>
    <w:rsid w:val="009155BF"/>
    <w:rsid w:val="00915945"/>
    <w:rsid w:val="00921E2C"/>
    <w:rsid w:val="00924F5A"/>
    <w:rsid w:val="00926A3A"/>
    <w:rsid w:val="00932A16"/>
    <w:rsid w:val="00934633"/>
    <w:rsid w:val="00940D70"/>
    <w:rsid w:val="0096027A"/>
    <w:rsid w:val="0096145F"/>
    <w:rsid w:val="0096571B"/>
    <w:rsid w:val="00967CAF"/>
    <w:rsid w:val="00972F63"/>
    <w:rsid w:val="00974B67"/>
    <w:rsid w:val="0098565F"/>
    <w:rsid w:val="009919CB"/>
    <w:rsid w:val="009A241C"/>
    <w:rsid w:val="009B2990"/>
    <w:rsid w:val="009C1939"/>
    <w:rsid w:val="009C237D"/>
    <w:rsid w:val="009C3A85"/>
    <w:rsid w:val="009C5577"/>
    <w:rsid w:val="009C596A"/>
    <w:rsid w:val="009D0C43"/>
    <w:rsid w:val="009D5A59"/>
    <w:rsid w:val="009E13BF"/>
    <w:rsid w:val="009E563F"/>
    <w:rsid w:val="009E65B0"/>
    <w:rsid w:val="009F2CD1"/>
    <w:rsid w:val="009F357F"/>
    <w:rsid w:val="00A0174E"/>
    <w:rsid w:val="00A31440"/>
    <w:rsid w:val="00A41323"/>
    <w:rsid w:val="00A6088D"/>
    <w:rsid w:val="00A736A2"/>
    <w:rsid w:val="00A76E2B"/>
    <w:rsid w:val="00A91C33"/>
    <w:rsid w:val="00A941EA"/>
    <w:rsid w:val="00A95298"/>
    <w:rsid w:val="00AC0876"/>
    <w:rsid w:val="00AC168F"/>
    <w:rsid w:val="00AC574B"/>
    <w:rsid w:val="00AC6226"/>
    <w:rsid w:val="00AC6496"/>
    <w:rsid w:val="00AD3760"/>
    <w:rsid w:val="00AD6E37"/>
    <w:rsid w:val="00AE3B73"/>
    <w:rsid w:val="00AE3D61"/>
    <w:rsid w:val="00AE45D5"/>
    <w:rsid w:val="00AF2B8E"/>
    <w:rsid w:val="00AF309A"/>
    <w:rsid w:val="00AF451A"/>
    <w:rsid w:val="00B122A0"/>
    <w:rsid w:val="00B150F4"/>
    <w:rsid w:val="00B2274C"/>
    <w:rsid w:val="00B23279"/>
    <w:rsid w:val="00B235D5"/>
    <w:rsid w:val="00B252D8"/>
    <w:rsid w:val="00B27CA9"/>
    <w:rsid w:val="00B51364"/>
    <w:rsid w:val="00B52F42"/>
    <w:rsid w:val="00B52F5C"/>
    <w:rsid w:val="00B549AA"/>
    <w:rsid w:val="00B568F1"/>
    <w:rsid w:val="00B70573"/>
    <w:rsid w:val="00B726FD"/>
    <w:rsid w:val="00B73329"/>
    <w:rsid w:val="00B73A1E"/>
    <w:rsid w:val="00B92D25"/>
    <w:rsid w:val="00B94F72"/>
    <w:rsid w:val="00B9787B"/>
    <w:rsid w:val="00BA16C8"/>
    <w:rsid w:val="00BB31CC"/>
    <w:rsid w:val="00BB3601"/>
    <w:rsid w:val="00BC0F36"/>
    <w:rsid w:val="00BD5CA1"/>
    <w:rsid w:val="00BE7EC3"/>
    <w:rsid w:val="00BF7702"/>
    <w:rsid w:val="00C0124E"/>
    <w:rsid w:val="00C031C4"/>
    <w:rsid w:val="00C075A2"/>
    <w:rsid w:val="00C3223A"/>
    <w:rsid w:val="00C33D1B"/>
    <w:rsid w:val="00C37BD3"/>
    <w:rsid w:val="00C44813"/>
    <w:rsid w:val="00C47428"/>
    <w:rsid w:val="00C4750D"/>
    <w:rsid w:val="00C55E64"/>
    <w:rsid w:val="00C7312F"/>
    <w:rsid w:val="00C82DA2"/>
    <w:rsid w:val="00C9647D"/>
    <w:rsid w:val="00CA0934"/>
    <w:rsid w:val="00CA0B76"/>
    <w:rsid w:val="00CB2686"/>
    <w:rsid w:val="00CB73B7"/>
    <w:rsid w:val="00CB752E"/>
    <w:rsid w:val="00CC37E1"/>
    <w:rsid w:val="00CD1914"/>
    <w:rsid w:val="00CD4329"/>
    <w:rsid w:val="00CD4472"/>
    <w:rsid w:val="00CF39A9"/>
    <w:rsid w:val="00D04887"/>
    <w:rsid w:val="00D10FA8"/>
    <w:rsid w:val="00D147F4"/>
    <w:rsid w:val="00D204E6"/>
    <w:rsid w:val="00D31686"/>
    <w:rsid w:val="00D31B3B"/>
    <w:rsid w:val="00D36DB5"/>
    <w:rsid w:val="00D416E7"/>
    <w:rsid w:val="00D42560"/>
    <w:rsid w:val="00D45A80"/>
    <w:rsid w:val="00D54F4C"/>
    <w:rsid w:val="00D61DBC"/>
    <w:rsid w:val="00D637BC"/>
    <w:rsid w:val="00D70D9A"/>
    <w:rsid w:val="00D7299C"/>
    <w:rsid w:val="00D86EEC"/>
    <w:rsid w:val="00D91D82"/>
    <w:rsid w:val="00DA586C"/>
    <w:rsid w:val="00DB40F8"/>
    <w:rsid w:val="00DB6C44"/>
    <w:rsid w:val="00DB761B"/>
    <w:rsid w:val="00DC3791"/>
    <w:rsid w:val="00DC3E36"/>
    <w:rsid w:val="00DC50B3"/>
    <w:rsid w:val="00DD21AF"/>
    <w:rsid w:val="00DD3620"/>
    <w:rsid w:val="00DE6919"/>
    <w:rsid w:val="00DF1272"/>
    <w:rsid w:val="00DF32C2"/>
    <w:rsid w:val="00DF5B78"/>
    <w:rsid w:val="00DF616D"/>
    <w:rsid w:val="00E012D3"/>
    <w:rsid w:val="00E02FB1"/>
    <w:rsid w:val="00E06699"/>
    <w:rsid w:val="00E06925"/>
    <w:rsid w:val="00E06B7C"/>
    <w:rsid w:val="00E16EA5"/>
    <w:rsid w:val="00E25726"/>
    <w:rsid w:val="00E32300"/>
    <w:rsid w:val="00E35C18"/>
    <w:rsid w:val="00E45881"/>
    <w:rsid w:val="00E52318"/>
    <w:rsid w:val="00E56BCC"/>
    <w:rsid w:val="00E62F5E"/>
    <w:rsid w:val="00E657D4"/>
    <w:rsid w:val="00E71876"/>
    <w:rsid w:val="00E72ACD"/>
    <w:rsid w:val="00E77BAE"/>
    <w:rsid w:val="00E8623E"/>
    <w:rsid w:val="00E95C6A"/>
    <w:rsid w:val="00EA30BD"/>
    <w:rsid w:val="00EA35B1"/>
    <w:rsid w:val="00EB0A0D"/>
    <w:rsid w:val="00EB1C22"/>
    <w:rsid w:val="00ED0109"/>
    <w:rsid w:val="00ED2E9B"/>
    <w:rsid w:val="00EE5E32"/>
    <w:rsid w:val="00EE6E8B"/>
    <w:rsid w:val="00EE76E9"/>
    <w:rsid w:val="00EF1916"/>
    <w:rsid w:val="00EF338A"/>
    <w:rsid w:val="00EF40A7"/>
    <w:rsid w:val="00EF5494"/>
    <w:rsid w:val="00F00DF8"/>
    <w:rsid w:val="00F039B7"/>
    <w:rsid w:val="00F059F1"/>
    <w:rsid w:val="00F17181"/>
    <w:rsid w:val="00F17508"/>
    <w:rsid w:val="00F20DDC"/>
    <w:rsid w:val="00F25FB0"/>
    <w:rsid w:val="00F358E6"/>
    <w:rsid w:val="00F40242"/>
    <w:rsid w:val="00F57DCC"/>
    <w:rsid w:val="00F6109F"/>
    <w:rsid w:val="00F636B1"/>
    <w:rsid w:val="00F755F3"/>
    <w:rsid w:val="00F8795F"/>
    <w:rsid w:val="00F9435E"/>
    <w:rsid w:val="00FA0150"/>
    <w:rsid w:val="00FA6944"/>
    <w:rsid w:val="00FA6B85"/>
    <w:rsid w:val="00FB105D"/>
    <w:rsid w:val="00FD1CD4"/>
    <w:rsid w:val="00FD2D72"/>
    <w:rsid w:val="00FD4195"/>
    <w:rsid w:val="00FD73D4"/>
    <w:rsid w:val="00FF22F3"/>
    <w:rsid w:val="00FF6C95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3E4BF"/>
  <w15:chartTrackingRefBased/>
  <w15:docId w15:val="{1DBD65DF-CB3C-EB42-9974-2EBEDDA60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34B"/>
    <w:rPr>
      <w:rFonts w:eastAsiaTheme="minorEastAsia"/>
      <w:kern w:val="0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51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45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51A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45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51A"/>
    <w:rPr>
      <w:rFonts w:eastAsiaTheme="minorEastAsia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F451A"/>
    <w:rPr>
      <w:rFonts w:asciiTheme="majorHAnsi" w:eastAsiaTheme="majorEastAsia" w:hAnsiTheme="majorHAnsi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60fdb5-524c-44bb-8f5f-28ba418ed76b">
      <Terms xmlns="http://schemas.microsoft.com/office/infopath/2007/PartnerControls"/>
    </lcf76f155ced4ddcb4097134ff3c332f>
    <TaxCatchAll xmlns="687c6533-227a-4e58-bb51-4076e55fc16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263CFE80F5BA41B1A0DD7AFAA1C907" ma:contentTypeVersion="12" ma:contentTypeDescription="Create a new document." ma:contentTypeScope="" ma:versionID="4094849c6bee70345808ca5e24d740ab">
  <xsd:schema xmlns:xsd="http://www.w3.org/2001/XMLSchema" xmlns:xs="http://www.w3.org/2001/XMLSchema" xmlns:p="http://schemas.microsoft.com/office/2006/metadata/properties" xmlns:ns2="8c60fdb5-524c-44bb-8f5f-28ba418ed76b" xmlns:ns3="687c6533-227a-4e58-bb51-4076e55fc167" targetNamespace="http://schemas.microsoft.com/office/2006/metadata/properties" ma:root="true" ma:fieldsID="e71bf498fe27e7891168aec96d5e27f6" ns2:_="" ns3:_="">
    <xsd:import namespace="8c60fdb5-524c-44bb-8f5f-28ba418ed76b"/>
    <xsd:import namespace="687c6533-227a-4e58-bb51-4076e55fc1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0fdb5-524c-44bb-8f5f-28ba418ed7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c6533-227a-4e58-bb51-4076e55fc16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193f0a7-39ba-4c8d-b7e2-95d2cf168187}" ma:internalName="TaxCatchAll" ma:showField="CatchAllData" ma:web="687c6533-227a-4e58-bb51-4076e55fc1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BC23E5-2024-4A33-A041-8CAAC47237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F96322-A9F2-43D6-B1A9-6C1091386EA2}">
  <ds:schemaRefs>
    <ds:schemaRef ds:uri="http://schemas.microsoft.com/office/2006/metadata/properties"/>
    <ds:schemaRef ds:uri="http://schemas.microsoft.com/office/infopath/2007/PartnerControls"/>
    <ds:schemaRef ds:uri="8c60fdb5-524c-44bb-8f5f-28ba418ed76b"/>
    <ds:schemaRef ds:uri="687c6533-227a-4e58-bb51-4076e55fc167"/>
  </ds:schemaRefs>
</ds:datastoreItem>
</file>

<file path=customXml/itemProps3.xml><?xml version="1.0" encoding="utf-8"?>
<ds:datastoreItem xmlns:ds="http://schemas.openxmlformats.org/officeDocument/2006/customXml" ds:itemID="{B7B445DC-8710-4AE5-905E-04EB4B7813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60fdb5-524c-44bb-8f5f-28ba418ed76b"/>
    <ds:schemaRef ds:uri="687c6533-227a-4e58-bb51-4076e55fc1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hl, Rahul</cp:lastModifiedBy>
  <cp:revision>46</cp:revision>
  <dcterms:created xsi:type="dcterms:W3CDTF">2024-07-11T15:16:00Z</dcterms:created>
  <dcterms:modified xsi:type="dcterms:W3CDTF">2025-07-2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263CFE80F5BA41B1A0DD7AFAA1C907</vt:lpwstr>
  </property>
  <property fmtid="{D5CDD505-2E9C-101B-9397-08002B2CF9AE}" pid="3" name="MediaServiceImageTags">
    <vt:lpwstr/>
  </property>
</Properties>
</file>